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714C64" w14:textId="77777777" w:rsidR="00824F7D" w:rsidRDefault="00824F7D" w:rsidP="00D20286">
      <w:pPr>
        <w:widowControl w:val="0"/>
        <w:suppressAutoHyphens/>
        <w:jc w:val="both"/>
        <w:rPr>
          <w:b/>
          <w:lang w:val="en-US"/>
        </w:rPr>
      </w:pPr>
      <w:r>
        <w:rPr>
          <w:b/>
          <w:lang w:val="en-US"/>
        </w:rPr>
        <w:t>Supplementary Material Online</w:t>
      </w:r>
    </w:p>
    <w:p w14:paraId="048C74B8" w14:textId="77777777" w:rsidR="00824F7D" w:rsidRDefault="00824F7D" w:rsidP="00D20286">
      <w:pPr>
        <w:pStyle w:val="ListParagraph"/>
        <w:widowControl w:val="0"/>
        <w:suppressAutoHyphens/>
        <w:autoSpaceDE w:val="0"/>
        <w:autoSpaceDN w:val="0"/>
        <w:adjustRightInd w:val="0"/>
        <w:ind w:left="0"/>
        <w:jc w:val="both"/>
        <w:rPr>
          <w:lang w:val="en-US"/>
        </w:rPr>
      </w:pPr>
    </w:p>
    <w:p w14:paraId="1B6668E6" w14:textId="77777777" w:rsidR="00824F7D" w:rsidRDefault="00824F7D" w:rsidP="00D20286">
      <w:pPr>
        <w:pStyle w:val="ListParagraph"/>
        <w:widowControl w:val="0"/>
        <w:numPr>
          <w:ilvl w:val="0"/>
          <w:numId w:val="1"/>
        </w:numPr>
        <w:suppressAutoHyphens/>
        <w:autoSpaceDE w:val="0"/>
        <w:autoSpaceDN w:val="0"/>
        <w:adjustRightInd w:val="0"/>
        <w:ind w:left="0" w:firstLine="0"/>
        <w:jc w:val="both"/>
        <w:rPr>
          <w:lang w:val="en-US"/>
        </w:rPr>
      </w:pPr>
      <w:r>
        <w:rPr>
          <w:lang w:val="en-US"/>
        </w:rPr>
        <w:t>Counts of vaccinations per year by age group (Figure 1)</w:t>
      </w:r>
    </w:p>
    <w:p w14:paraId="42D2FFEB" w14:textId="77777777" w:rsidR="00824F7D" w:rsidRDefault="00824F7D" w:rsidP="00D20286">
      <w:pPr>
        <w:pStyle w:val="ListParagraph"/>
        <w:widowControl w:val="0"/>
        <w:numPr>
          <w:ilvl w:val="0"/>
          <w:numId w:val="1"/>
        </w:numPr>
        <w:suppressAutoHyphens/>
        <w:autoSpaceDE w:val="0"/>
        <w:autoSpaceDN w:val="0"/>
        <w:adjustRightInd w:val="0"/>
        <w:ind w:left="0" w:firstLine="0"/>
        <w:jc w:val="both"/>
        <w:rPr>
          <w:lang w:val="en-US"/>
        </w:rPr>
      </w:pPr>
      <w:r>
        <w:rPr>
          <w:lang w:val="en-US"/>
        </w:rPr>
        <w:t>Code lists for classification (dementia and vaccination, only)(Table 1)</w:t>
      </w:r>
    </w:p>
    <w:p w14:paraId="33B0B556" w14:textId="77777777" w:rsidR="00824F7D" w:rsidRDefault="00824F7D" w:rsidP="00D20286">
      <w:pPr>
        <w:pStyle w:val="ListParagraph"/>
        <w:widowControl w:val="0"/>
        <w:numPr>
          <w:ilvl w:val="0"/>
          <w:numId w:val="1"/>
        </w:numPr>
        <w:suppressAutoHyphens/>
        <w:autoSpaceDE w:val="0"/>
        <w:autoSpaceDN w:val="0"/>
        <w:adjustRightInd w:val="0"/>
        <w:ind w:left="0" w:firstLine="0"/>
        <w:jc w:val="both"/>
        <w:rPr>
          <w:lang w:val="en-US"/>
        </w:rPr>
      </w:pPr>
      <w:r>
        <w:rPr>
          <w:lang w:val="en-US"/>
        </w:rPr>
        <w:t>Detailed results from the multivariable Cox proportional hazard models</w:t>
      </w:r>
    </w:p>
    <w:p w14:paraId="1D296B5A" w14:textId="77777777" w:rsidR="00824F7D" w:rsidRDefault="00824F7D" w:rsidP="00D20286">
      <w:pPr>
        <w:pStyle w:val="ListParagraph"/>
        <w:widowControl w:val="0"/>
        <w:numPr>
          <w:ilvl w:val="1"/>
          <w:numId w:val="1"/>
        </w:numPr>
        <w:suppressAutoHyphens/>
        <w:autoSpaceDE w:val="0"/>
        <w:autoSpaceDN w:val="0"/>
        <w:adjustRightInd w:val="0"/>
        <w:ind w:left="0" w:firstLine="0"/>
        <w:jc w:val="both"/>
        <w:rPr>
          <w:lang w:val="en-US"/>
        </w:rPr>
      </w:pPr>
      <w:r>
        <w:rPr>
          <w:lang w:val="en-US"/>
        </w:rPr>
        <w:t>All dementia (Table 2)</w:t>
      </w:r>
    </w:p>
    <w:p w14:paraId="59081DA2" w14:textId="77777777" w:rsidR="00824F7D" w:rsidRDefault="00824F7D" w:rsidP="00D20286">
      <w:pPr>
        <w:pStyle w:val="ListParagraph"/>
        <w:widowControl w:val="0"/>
        <w:numPr>
          <w:ilvl w:val="1"/>
          <w:numId w:val="1"/>
        </w:numPr>
        <w:suppressAutoHyphens/>
        <w:autoSpaceDE w:val="0"/>
        <w:autoSpaceDN w:val="0"/>
        <w:adjustRightInd w:val="0"/>
        <w:ind w:left="0" w:firstLine="0"/>
        <w:jc w:val="both"/>
        <w:rPr>
          <w:lang w:val="en-US"/>
        </w:rPr>
      </w:pPr>
      <w:r>
        <w:rPr>
          <w:lang w:val="en-US"/>
        </w:rPr>
        <w:t>AD (Table 3)</w:t>
      </w:r>
    </w:p>
    <w:p w14:paraId="2765A3B3" w14:textId="77777777" w:rsidR="00824F7D" w:rsidRDefault="00824F7D" w:rsidP="00D20286">
      <w:pPr>
        <w:pStyle w:val="ListParagraph"/>
        <w:widowControl w:val="0"/>
        <w:numPr>
          <w:ilvl w:val="1"/>
          <w:numId w:val="1"/>
        </w:numPr>
        <w:suppressAutoHyphens/>
        <w:autoSpaceDE w:val="0"/>
        <w:autoSpaceDN w:val="0"/>
        <w:adjustRightInd w:val="0"/>
        <w:ind w:left="0" w:firstLine="0"/>
        <w:jc w:val="both"/>
        <w:rPr>
          <w:lang w:val="en-US"/>
        </w:rPr>
      </w:pPr>
      <w:r>
        <w:rPr>
          <w:lang w:val="en-US"/>
        </w:rPr>
        <w:t>VaD  (Table 4)</w:t>
      </w:r>
    </w:p>
    <w:p w14:paraId="0145C753" w14:textId="77777777" w:rsidR="00824F7D" w:rsidRDefault="00824F7D" w:rsidP="00D20286">
      <w:pPr>
        <w:pStyle w:val="ListParagraph"/>
        <w:widowControl w:val="0"/>
        <w:numPr>
          <w:ilvl w:val="1"/>
          <w:numId w:val="1"/>
        </w:numPr>
        <w:suppressAutoHyphens/>
        <w:autoSpaceDE w:val="0"/>
        <w:autoSpaceDN w:val="0"/>
        <w:adjustRightInd w:val="0"/>
        <w:ind w:left="0" w:firstLine="0"/>
        <w:jc w:val="both"/>
        <w:rPr>
          <w:lang w:val="en-US"/>
        </w:rPr>
      </w:pPr>
      <w:r>
        <w:rPr>
          <w:lang w:val="en-US"/>
        </w:rPr>
        <w:t>By shingles diagnosis  (Table 5)</w:t>
      </w:r>
    </w:p>
    <w:p w14:paraId="6CFC5E97" w14:textId="77777777" w:rsidR="00824F7D" w:rsidRDefault="00824F7D" w:rsidP="00D20286">
      <w:pPr>
        <w:pStyle w:val="ListParagraph"/>
        <w:widowControl w:val="0"/>
        <w:numPr>
          <w:ilvl w:val="0"/>
          <w:numId w:val="1"/>
        </w:numPr>
        <w:suppressAutoHyphens/>
        <w:autoSpaceDE w:val="0"/>
        <w:autoSpaceDN w:val="0"/>
        <w:adjustRightInd w:val="0"/>
        <w:ind w:left="0" w:firstLine="0"/>
        <w:jc w:val="both"/>
        <w:rPr>
          <w:lang w:val="en-US"/>
        </w:rPr>
      </w:pPr>
      <w:r>
        <w:rPr>
          <w:lang w:val="en-US"/>
        </w:rPr>
        <w:t>Proportion of mortality causes by ICD code (Figure 2)</w:t>
      </w:r>
    </w:p>
    <w:p w14:paraId="28C5C3D7" w14:textId="77777777" w:rsidR="00824F7D" w:rsidRDefault="00824F7D" w:rsidP="00D20286">
      <w:pPr>
        <w:pStyle w:val="ListParagraph"/>
        <w:widowControl w:val="0"/>
        <w:suppressAutoHyphens/>
        <w:autoSpaceDE w:val="0"/>
        <w:autoSpaceDN w:val="0"/>
        <w:adjustRightInd w:val="0"/>
        <w:ind w:left="0"/>
        <w:jc w:val="both"/>
        <w:rPr>
          <w:lang w:val="en-US"/>
        </w:rPr>
      </w:pPr>
    </w:p>
    <w:p w14:paraId="45F6CD39" w14:textId="77777777" w:rsidR="00824F7D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4599CF55" wp14:editId="38B3D57C">
            <wp:extent cx="2809875" cy="21907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BCD70" w14:textId="77777777" w:rsidR="00824F7D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lang w:val="en-US"/>
        </w:rPr>
      </w:pPr>
      <w:r w:rsidRPr="0022480E">
        <w:rPr>
          <w:b/>
          <w:lang w:val="en-US"/>
        </w:rPr>
        <w:t xml:space="preserve">Figure 1. </w:t>
      </w:r>
      <w:r>
        <w:rPr>
          <w:lang w:val="en-US"/>
        </w:rPr>
        <w:t>Number of people in the study population vaccinated with a shingles vaccine by age and year of vaccination between 2013 and 2019.</w:t>
      </w:r>
    </w:p>
    <w:p w14:paraId="33751156" w14:textId="77777777" w:rsidR="00824F7D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lang w:val="en-US"/>
        </w:rPr>
      </w:pPr>
      <w:r>
        <w:rPr>
          <w:lang w:val="en-US"/>
        </w:rPr>
        <w:br w:type="page"/>
      </w:r>
      <w:r w:rsidRPr="0022480E">
        <w:rPr>
          <w:b/>
          <w:lang w:val="en-US"/>
        </w:rPr>
        <w:lastRenderedPageBreak/>
        <w:t xml:space="preserve">Table 1. </w:t>
      </w:r>
      <w:r>
        <w:rPr>
          <w:lang w:val="en-US"/>
        </w:rPr>
        <w:t>Codes used for classification of dementia and shingles vaccination in data from primary and secondary care. We used notation from regular expression, where ^1461 denotes all codes starting with 1461; ^3AE[3–6] denotes all codes starting with 3AE followed by any number between 3 and 6; and ^F110[.01] denotes all codes starting with F110 followed by either a dot, 0, or 1.</w:t>
      </w:r>
    </w:p>
    <w:p w14:paraId="2D26ED4E" w14:textId="77777777" w:rsidR="00824F7D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lang w:val="en-US"/>
        </w:rPr>
      </w:pPr>
    </w:p>
    <w:tbl>
      <w:tblPr>
        <w:tblW w:w="4303" w:type="pct"/>
        <w:tblLayout w:type="fixed"/>
        <w:tblLook w:val="00A0" w:firstRow="1" w:lastRow="0" w:firstColumn="1" w:lastColumn="0" w:noHBand="0" w:noVBand="0"/>
      </w:tblPr>
      <w:tblGrid>
        <w:gridCol w:w="2153"/>
        <w:gridCol w:w="3586"/>
        <w:gridCol w:w="2555"/>
      </w:tblGrid>
      <w:tr w:rsidR="00824F7D" w14:paraId="076C09B7" w14:textId="77777777" w:rsidTr="00E04436">
        <w:trPr>
          <w:cantSplit/>
        </w:trPr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</w:tcPr>
          <w:p w14:paraId="496A93BD" w14:textId="77777777" w:rsidR="00824F7D" w:rsidRDefault="00824F7D" w:rsidP="00D20286">
            <w:pPr>
              <w:widowControl w:val="0"/>
              <w:suppressAutoHyphens/>
              <w:rPr>
                <w:lang w:val="en-US"/>
              </w:rPr>
            </w:pPr>
          </w:p>
        </w:tc>
        <w:tc>
          <w:tcPr>
            <w:tcW w:w="2162" w:type="pct"/>
            <w:tcBorders>
              <w:top w:val="single" w:sz="4" w:space="0" w:color="auto"/>
              <w:bottom w:val="single" w:sz="4" w:space="0" w:color="auto"/>
            </w:tcBorders>
          </w:tcPr>
          <w:p w14:paraId="18B2A1AA" w14:textId="77777777" w:rsidR="00824F7D" w:rsidRDefault="00824F7D" w:rsidP="00D20286">
            <w:pPr>
              <w:widowControl w:val="0"/>
              <w:suppressAutoHyphens/>
              <w:rPr>
                <w:lang w:val="en-US"/>
              </w:rPr>
            </w:pPr>
            <w:r>
              <w:rPr>
                <w:lang w:val="en-US"/>
              </w:rPr>
              <w:t xml:space="preserve">Dementia </w:t>
            </w:r>
          </w:p>
        </w:tc>
        <w:tc>
          <w:tcPr>
            <w:tcW w:w="1540" w:type="pct"/>
            <w:tcBorders>
              <w:top w:val="single" w:sz="4" w:space="0" w:color="auto"/>
              <w:bottom w:val="single" w:sz="4" w:space="0" w:color="auto"/>
            </w:tcBorders>
          </w:tcPr>
          <w:p w14:paraId="17F0AEBB" w14:textId="77777777" w:rsidR="00824F7D" w:rsidRDefault="00824F7D" w:rsidP="00D20286">
            <w:pPr>
              <w:widowControl w:val="0"/>
              <w:suppressAutoHyphens/>
              <w:rPr>
                <w:lang w:val="en-US"/>
              </w:rPr>
            </w:pPr>
            <w:r>
              <w:rPr>
                <w:lang w:val="en-US"/>
              </w:rPr>
              <w:t>Shingles vaccination</w:t>
            </w:r>
          </w:p>
        </w:tc>
      </w:tr>
      <w:tr w:rsidR="00824F7D" w14:paraId="2CED4CF0" w14:textId="77777777" w:rsidTr="00E04436">
        <w:trPr>
          <w:cantSplit/>
        </w:trPr>
        <w:tc>
          <w:tcPr>
            <w:tcW w:w="1298" w:type="pct"/>
            <w:tcBorders>
              <w:top w:val="single" w:sz="4" w:space="0" w:color="auto"/>
            </w:tcBorders>
          </w:tcPr>
          <w:p w14:paraId="56BD536C" w14:textId="77777777" w:rsidR="00824F7D" w:rsidRDefault="00824F7D" w:rsidP="00D20286">
            <w:pPr>
              <w:widowControl w:val="0"/>
              <w:suppressAutoHyphens/>
              <w:rPr>
                <w:lang w:val="en-US"/>
              </w:rPr>
            </w:pPr>
            <w:r>
              <w:rPr>
                <w:lang w:val="en-US"/>
              </w:rPr>
              <w:t>Primary care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2162" w:type="pct"/>
            <w:tcBorders>
              <w:top w:val="single" w:sz="4" w:space="0" w:color="auto"/>
            </w:tcBorders>
          </w:tcPr>
          <w:p w14:paraId="38363AF0" w14:textId="77777777" w:rsidR="00824F7D" w:rsidRDefault="00824F7D" w:rsidP="00D20286">
            <w:pPr>
              <w:widowControl w:val="0"/>
              <w:suppressAutoHyphens/>
              <w:rPr>
                <w:lang w:val="en-US"/>
              </w:rPr>
            </w:pPr>
            <w:r>
              <w:rPr>
                <w:lang w:val="en-US"/>
              </w:rPr>
              <w:t>^1461; ^38C13; ^3AE[3-6]; ^66h; ^6AB; ^8BM02; ^8CMG2; ^8CMZ[.0-3]; ^8CSA.; ^8Hla; ^8Iae2; ^9hD[.01]; ^9Ou; ^A411[.0]; ^E00[.0-4]; ^E012; ^E02y1; ^E041; ^Eu00[.012z]; ^Eu01[.0-3yz]; ^Eu02[.0-5yz]; ^Eu041; ^Eu10[67]; ^F110[.01]; ^F11[1268]; ^F11x[279]; ^F11y2; ^F21y2; ^ Fyu30</w:t>
            </w:r>
          </w:p>
        </w:tc>
        <w:tc>
          <w:tcPr>
            <w:tcW w:w="1540" w:type="pct"/>
            <w:tcBorders>
              <w:top w:val="single" w:sz="4" w:space="0" w:color="auto"/>
            </w:tcBorders>
          </w:tcPr>
          <w:p w14:paraId="137FE7D3" w14:textId="77777777" w:rsidR="00824F7D" w:rsidRDefault="00824F7D" w:rsidP="00D20286">
            <w:pPr>
              <w:widowControl w:val="0"/>
              <w:suppressAutoHyphens/>
              <w:rPr>
                <w:lang w:val="en-US"/>
              </w:rPr>
            </w:pPr>
            <w:r>
              <w:rPr>
                <w:lang w:val="en-US"/>
              </w:rPr>
              <w:t>^65FY.</w:t>
            </w:r>
          </w:p>
        </w:tc>
      </w:tr>
      <w:tr w:rsidR="00824F7D" w14:paraId="04CD0080" w14:textId="77777777" w:rsidTr="00E04436">
        <w:trPr>
          <w:cantSplit/>
        </w:trPr>
        <w:tc>
          <w:tcPr>
            <w:tcW w:w="1298" w:type="pct"/>
          </w:tcPr>
          <w:p w14:paraId="26AD7160" w14:textId="77777777" w:rsidR="00824F7D" w:rsidRDefault="00824F7D" w:rsidP="00D20286">
            <w:pPr>
              <w:widowControl w:val="0"/>
              <w:suppressAutoHyphens/>
              <w:rPr>
                <w:lang w:val="en-US"/>
              </w:rPr>
            </w:pPr>
            <w:r>
              <w:rPr>
                <w:lang w:val="en-US"/>
              </w:rPr>
              <w:t>Hospital admission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2162" w:type="pct"/>
          </w:tcPr>
          <w:p w14:paraId="66E32FB6" w14:textId="77777777" w:rsidR="00824F7D" w:rsidRDefault="00824F7D" w:rsidP="00D20286">
            <w:pPr>
              <w:widowControl w:val="0"/>
              <w:suppressAutoHyphens/>
              <w:rPr>
                <w:lang w:val="en-US"/>
              </w:rPr>
            </w:pPr>
            <w:r>
              <w:rPr>
                <w:lang w:val="en-US"/>
              </w:rPr>
              <w:t>^F0[0-3]; ^F051; ^G30; ^G31[018]; ^I673</w:t>
            </w:r>
          </w:p>
        </w:tc>
        <w:tc>
          <w:tcPr>
            <w:tcW w:w="1540" w:type="pct"/>
          </w:tcPr>
          <w:p w14:paraId="34AA5008" w14:textId="77777777" w:rsidR="00824F7D" w:rsidRDefault="00824F7D" w:rsidP="00D20286">
            <w:pPr>
              <w:widowControl w:val="0"/>
              <w:suppressAutoHyphens/>
              <w:rPr>
                <w:lang w:val="en-US"/>
              </w:rPr>
            </w:pPr>
          </w:p>
        </w:tc>
      </w:tr>
      <w:tr w:rsidR="00824F7D" w14:paraId="2EDC7585" w14:textId="77777777" w:rsidTr="00E04436">
        <w:trPr>
          <w:cantSplit/>
        </w:trPr>
        <w:tc>
          <w:tcPr>
            <w:tcW w:w="1298" w:type="pct"/>
            <w:tcBorders>
              <w:bottom w:val="single" w:sz="4" w:space="0" w:color="auto"/>
            </w:tcBorders>
          </w:tcPr>
          <w:p w14:paraId="4798EDD0" w14:textId="77777777" w:rsidR="00824F7D" w:rsidRDefault="00824F7D" w:rsidP="00D20286">
            <w:pPr>
              <w:widowControl w:val="0"/>
              <w:suppressAutoHyphens/>
              <w:rPr>
                <w:lang w:val="en-US"/>
              </w:rPr>
            </w:pPr>
            <w:r>
              <w:rPr>
                <w:lang w:val="en-US"/>
              </w:rPr>
              <w:t>Prescription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2162" w:type="pct"/>
            <w:tcBorders>
              <w:bottom w:val="single" w:sz="4" w:space="0" w:color="auto"/>
            </w:tcBorders>
          </w:tcPr>
          <w:p w14:paraId="50E8310F" w14:textId="77777777" w:rsidR="00824F7D" w:rsidRDefault="00824F7D" w:rsidP="00D20286">
            <w:pPr>
              <w:widowControl w:val="0"/>
              <w:suppressAutoHyphens/>
              <w:rPr>
                <w:lang w:val="en-US"/>
              </w:rPr>
            </w:pPr>
          </w:p>
        </w:tc>
        <w:tc>
          <w:tcPr>
            <w:tcW w:w="1540" w:type="pct"/>
            <w:tcBorders>
              <w:bottom w:val="single" w:sz="4" w:space="0" w:color="auto"/>
            </w:tcBorders>
          </w:tcPr>
          <w:p w14:paraId="76AEE6E2" w14:textId="77777777" w:rsidR="00824F7D" w:rsidRDefault="00824F7D" w:rsidP="00D20286">
            <w:pPr>
              <w:widowControl w:val="0"/>
              <w:suppressAutoHyphens/>
              <w:rPr>
                <w:lang w:val="en-US"/>
              </w:rPr>
            </w:pPr>
            <w:r>
              <w:rPr>
                <w:lang w:val="en-US"/>
              </w:rPr>
              <w:t>^n4v..</w:t>
            </w:r>
          </w:p>
        </w:tc>
      </w:tr>
    </w:tbl>
    <w:p w14:paraId="5A954E40" w14:textId="77777777" w:rsidR="00824F7D" w:rsidRPr="00F72DCC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lang w:val="en-US"/>
        </w:rPr>
      </w:pPr>
      <w:r w:rsidRPr="00F72DCC">
        <w:rPr>
          <w:vertAlign w:val="superscript"/>
          <w:lang w:val="en-US"/>
        </w:rPr>
        <w:t>*</w:t>
      </w:r>
      <w:r w:rsidRPr="00F72DCC">
        <w:rPr>
          <w:lang w:val="en-US"/>
        </w:rPr>
        <w:t>READ version 2 codes</w:t>
      </w:r>
    </w:p>
    <w:p w14:paraId="2CE7CC69" w14:textId="77777777" w:rsidR="00824F7D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lang w:val="en-US"/>
        </w:rPr>
      </w:pPr>
      <w:r w:rsidRPr="00F72DCC">
        <w:rPr>
          <w:vertAlign w:val="superscript"/>
          <w:lang w:val="en-US"/>
        </w:rPr>
        <w:t>†</w:t>
      </w:r>
      <w:r w:rsidRPr="00F72DCC">
        <w:rPr>
          <w:lang w:val="en-US"/>
        </w:rPr>
        <w:t>ICD 10 codes</w:t>
      </w:r>
    </w:p>
    <w:p w14:paraId="5399A5D8" w14:textId="77777777" w:rsidR="00824F7D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lang w:val="en-US"/>
        </w:rPr>
      </w:pPr>
    </w:p>
    <w:p w14:paraId="487C372B" w14:textId="77777777" w:rsidR="00824F7D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lang w:val="en-US"/>
        </w:rPr>
      </w:pPr>
      <w:r>
        <w:rPr>
          <w:lang w:val="en-US"/>
        </w:rPr>
        <w:br w:type="page"/>
      </w:r>
      <w:r w:rsidRPr="00195EB1">
        <w:rPr>
          <w:b/>
          <w:bCs/>
          <w:lang w:val="en-US"/>
        </w:rPr>
        <w:lastRenderedPageBreak/>
        <w:t>Table 2</w:t>
      </w:r>
      <w:r>
        <w:rPr>
          <w:lang w:val="en-US"/>
        </w:rPr>
        <w:t>. Results (adjusted hazard ratio and 95% CI) from the multivariable Cox proportional hazard model</w:t>
      </w:r>
      <w:r w:rsidRPr="00073572">
        <w:rPr>
          <w:vertAlign w:val="superscript"/>
          <w:lang w:val="en-US"/>
        </w:rPr>
        <w:t>*</w:t>
      </w:r>
      <w:r>
        <w:rPr>
          <w:lang w:val="en-US"/>
        </w:rPr>
        <w:t xml:space="preserve"> on the association of shingles vaccination with dementia. </w:t>
      </w:r>
    </w:p>
    <w:p w14:paraId="605D5572" w14:textId="77777777" w:rsidR="00824F7D" w:rsidRDefault="00824F7D" w:rsidP="00D20286">
      <w:pPr>
        <w:widowControl w:val="0"/>
        <w:suppressAutoHyphens/>
        <w:jc w:val="both"/>
        <w:rPr>
          <w:lang w:val="en-US"/>
        </w:rPr>
      </w:pPr>
    </w:p>
    <w:tbl>
      <w:tblPr>
        <w:tblW w:w="7371" w:type="dxa"/>
        <w:tblLook w:val="00A0" w:firstRow="1" w:lastRow="0" w:firstColumn="1" w:lastColumn="0" w:noHBand="0" w:noVBand="0"/>
      </w:tblPr>
      <w:tblGrid>
        <w:gridCol w:w="2480"/>
        <w:gridCol w:w="960"/>
        <w:gridCol w:w="3931"/>
      </w:tblGrid>
      <w:tr w:rsidR="00824F7D" w14:paraId="1B3F70B5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A3D4AC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Vari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22B7A7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Level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EC7488" w14:textId="77777777" w:rsidR="00824F7D" w:rsidRDefault="00824F7D" w:rsidP="00D20286">
            <w:pPr>
              <w:widowControl w:val="0"/>
              <w:suppressAutoHyphens/>
              <w:jc w:val="both"/>
              <w:rPr>
                <w:lang w:val="en-US" w:eastAsia="en-GB"/>
              </w:rPr>
            </w:pPr>
            <w:r>
              <w:rPr>
                <w:lang w:val="en-US" w:eastAsia="en-GB"/>
              </w:rPr>
              <w:t xml:space="preserve">aHR (95% CI; </w:t>
            </w:r>
            <w:r>
              <w:rPr>
                <w:i/>
                <w:iCs/>
                <w:lang w:val="en-US" w:eastAsia="en-GB"/>
              </w:rPr>
              <w:t>p</w:t>
            </w:r>
            <w:r>
              <w:rPr>
                <w:lang w:val="en-US" w:eastAsia="en-GB"/>
              </w:rPr>
              <w:t>-value)</w:t>
            </w:r>
          </w:p>
        </w:tc>
      </w:tr>
      <w:tr w:rsidR="00824F7D" w14:paraId="562D2ED9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BD3876C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Vaccina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CFF38DD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39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6354F39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</w:p>
        </w:tc>
      </w:tr>
      <w:tr w:rsidR="00824F7D" w14:paraId="04837FC2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6B1F50" w14:textId="77777777" w:rsidR="00824F7D" w:rsidRDefault="00824F7D" w:rsidP="00D20286">
            <w:pPr>
              <w:widowControl w:val="0"/>
              <w:suppressAutoHyphens/>
              <w:jc w:val="both"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9D09CC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8D8065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72 (0.69 to 0.75); p&lt;0.01</w:t>
            </w:r>
          </w:p>
        </w:tc>
      </w:tr>
      <w:tr w:rsidR="00824F7D" w14:paraId="68CBDE98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3C8D984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B4D84F5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Male</w:t>
            </w:r>
          </w:p>
        </w:tc>
        <w:tc>
          <w:tcPr>
            <w:tcW w:w="39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7F262FA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</w:p>
        </w:tc>
      </w:tr>
      <w:tr w:rsidR="00824F7D" w14:paraId="10B16F44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275BE3" w14:textId="77777777" w:rsidR="00824F7D" w:rsidRDefault="00824F7D" w:rsidP="00D20286">
            <w:pPr>
              <w:widowControl w:val="0"/>
              <w:suppressAutoHyphens/>
              <w:jc w:val="both"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FCF82B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Female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C96841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97 (0.94 to 1); p=0.04</w:t>
            </w:r>
          </w:p>
        </w:tc>
      </w:tr>
      <w:tr w:rsidR="00824F7D" w14:paraId="243522AB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2063BAE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WIMD</w:t>
            </w:r>
            <w:r w:rsidRPr="00073572">
              <w:rPr>
                <w:color w:val="000000"/>
                <w:vertAlign w:val="superscript"/>
                <w:lang w:val="en-US" w:eastAsia="en-GB"/>
              </w:rPr>
              <w:t>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42C29A0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</w:t>
            </w:r>
          </w:p>
        </w:tc>
        <w:tc>
          <w:tcPr>
            <w:tcW w:w="3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D45A76E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</w:p>
        </w:tc>
      </w:tr>
      <w:tr w:rsidR="00824F7D" w14:paraId="7255040C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FCFC4" w14:textId="77777777" w:rsidR="00824F7D" w:rsidRDefault="00824F7D" w:rsidP="00D20286">
            <w:pPr>
              <w:widowControl w:val="0"/>
              <w:suppressAutoHyphens/>
              <w:jc w:val="both"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25D48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2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16D24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93 (0.89 to 0.98); p&lt;0.01</w:t>
            </w:r>
          </w:p>
        </w:tc>
      </w:tr>
      <w:tr w:rsidR="00824F7D" w14:paraId="43AE10C8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937DF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313510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3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D727D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87 (0.83 to 0.91); p&lt;0.01</w:t>
            </w:r>
          </w:p>
        </w:tc>
      </w:tr>
      <w:tr w:rsidR="00824F7D" w14:paraId="7D659E91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C6ADBD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03E068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4</w:t>
            </w:r>
          </w:p>
        </w:tc>
        <w:tc>
          <w:tcPr>
            <w:tcW w:w="393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C4F130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81 (0.77 to 0.85); p&lt;0.01</w:t>
            </w:r>
          </w:p>
        </w:tc>
      </w:tr>
      <w:tr w:rsidR="00824F7D" w14:paraId="534396E7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8122AD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1C2661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5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F947C9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74 (0.7 to 0.77); p&lt;0.01</w:t>
            </w:r>
          </w:p>
        </w:tc>
      </w:tr>
      <w:tr w:rsidR="00824F7D" w14:paraId="1D6CF059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300EE31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Care ho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5BEA937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39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E6E6D88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</w:p>
        </w:tc>
      </w:tr>
      <w:tr w:rsidR="00824F7D" w14:paraId="3B2CCAA7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4D3635" w14:textId="77777777" w:rsidR="00824F7D" w:rsidRDefault="00824F7D" w:rsidP="00D20286">
            <w:pPr>
              <w:widowControl w:val="0"/>
              <w:suppressAutoHyphens/>
              <w:jc w:val="both"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259214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61E8CE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4.1 (3.27 to 5.13); p&lt;0.01</w:t>
            </w:r>
          </w:p>
        </w:tc>
      </w:tr>
      <w:tr w:rsidR="00824F7D" w14:paraId="0478E5E5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673BC4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Frailty</w:t>
            </w:r>
            <w:r w:rsidRPr="00073572">
              <w:rPr>
                <w:color w:val="000000"/>
                <w:vertAlign w:val="superscript"/>
                <w:lang w:val="en-US" w:eastAsia="en-GB"/>
              </w:rPr>
              <w:t>‡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6C9289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</w:p>
        </w:tc>
        <w:tc>
          <w:tcPr>
            <w:tcW w:w="3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3E84CA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.59 (1.55 to 1.62); p&lt;0.01</w:t>
            </w:r>
          </w:p>
        </w:tc>
      </w:tr>
      <w:tr w:rsidR="00824F7D" w14:paraId="2F6BF4FE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D18319F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Prior vaccin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43479C8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39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C30990A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</w:p>
        </w:tc>
      </w:tr>
      <w:tr w:rsidR="00824F7D" w14:paraId="68ADDF95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A27E60" w14:textId="77777777" w:rsidR="00824F7D" w:rsidRDefault="00824F7D" w:rsidP="00D20286">
            <w:pPr>
              <w:widowControl w:val="0"/>
              <w:suppressAutoHyphens/>
              <w:jc w:val="both"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D71B5F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41AD9A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.02 (0.98 to 1.06); p=0.39</w:t>
            </w:r>
          </w:p>
        </w:tc>
      </w:tr>
      <w:tr w:rsidR="00824F7D" w14:paraId="2F634F15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1675408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Diabet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40FAF3E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39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8C2AC94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</w:p>
        </w:tc>
      </w:tr>
      <w:tr w:rsidR="00824F7D" w14:paraId="7CF85F92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DD9DA4" w14:textId="77777777" w:rsidR="00824F7D" w:rsidRDefault="00824F7D" w:rsidP="00D20286">
            <w:pPr>
              <w:widowControl w:val="0"/>
              <w:suppressAutoHyphens/>
              <w:jc w:val="both"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F55B38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B9477D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.04 (1 to 1.09); p=0.06</w:t>
            </w:r>
          </w:p>
        </w:tc>
      </w:tr>
      <w:tr w:rsidR="00824F7D" w14:paraId="70737A84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F776A16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Canc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32DA630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39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94D2AE6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</w:p>
        </w:tc>
      </w:tr>
      <w:tr w:rsidR="00824F7D" w14:paraId="568C9F0E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301D4C" w14:textId="77777777" w:rsidR="00824F7D" w:rsidRDefault="00824F7D" w:rsidP="00D20286">
            <w:pPr>
              <w:widowControl w:val="0"/>
              <w:suppressAutoHyphens/>
              <w:jc w:val="both"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E0A0D5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86FC5E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94 (0.88 to 1); p=0.04</w:t>
            </w:r>
          </w:p>
        </w:tc>
      </w:tr>
      <w:tr w:rsidR="00824F7D" w14:paraId="26641BE2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BBEAE21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Cerebro-vascular dise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D2B2439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39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B19587A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</w:p>
        </w:tc>
      </w:tr>
      <w:tr w:rsidR="00824F7D" w14:paraId="08A782A9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8E8597" w14:textId="77777777" w:rsidR="00824F7D" w:rsidRDefault="00824F7D" w:rsidP="00D20286">
            <w:pPr>
              <w:widowControl w:val="0"/>
              <w:suppressAutoHyphens/>
              <w:jc w:val="both"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A7DF8E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37FB11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.53 (1.43 to 1.62); p&lt;0.01</w:t>
            </w:r>
          </w:p>
        </w:tc>
      </w:tr>
      <w:tr w:rsidR="00824F7D" w14:paraId="48AB758F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D4C4BD0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COP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30529CE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39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8218300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</w:p>
        </w:tc>
      </w:tr>
      <w:tr w:rsidR="00824F7D" w14:paraId="3EA6EF8C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C9D1A0" w14:textId="77777777" w:rsidR="00824F7D" w:rsidRDefault="00824F7D" w:rsidP="00D20286">
            <w:pPr>
              <w:widowControl w:val="0"/>
              <w:suppressAutoHyphens/>
              <w:jc w:val="both"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7BEFCA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AB2494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87 (0.83 to 0.91); p&lt;0.01</w:t>
            </w:r>
          </w:p>
        </w:tc>
      </w:tr>
      <w:tr w:rsidR="00824F7D" w14:paraId="124E8846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540A707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Chronic heart dise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C5470DD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39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E7AA667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</w:p>
        </w:tc>
      </w:tr>
      <w:tr w:rsidR="00824F7D" w14:paraId="3CF117C8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CEAA83" w14:textId="77777777" w:rsidR="00824F7D" w:rsidRDefault="00824F7D" w:rsidP="00D20286">
            <w:pPr>
              <w:widowControl w:val="0"/>
              <w:suppressAutoHyphens/>
              <w:jc w:val="both"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704F90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A91756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.02 (0.92 to 1.14); p=0.66</w:t>
            </w:r>
          </w:p>
        </w:tc>
      </w:tr>
      <w:tr w:rsidR="00824F7D" w14:paraId="4C760D5E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82A2FD2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Chronic liver dise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5794ECC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39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9D0DB33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</w:p>
        </w:tc>
      </w:tr>
      <w:tr w:rsidR="00824F7D" w14:paraId="36D60A71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EBA0D1" w14:textId="77777777" w:rsidR="00824F7D" w:rsidRDefault="00824F7D" w:rsidP="00D20286">
            <w:pPr>
              <w:widowControl w:val="0"/>
              <w:suppressAutoHyphens/>
              <w:jc w:val="both"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8571AD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66EE6F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.26 (0.97 to 1.63); p=0.08</w:t>
            </w:r>
          </w:p>
        </w:tc>
      </w:tr>
      <w:tr w:rsidR="00824F7D" w14:paraId="2A8ACCBF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C5B5D1A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Myocardial infarct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80F964B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39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905B202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</w:p>
        </w:tc>
      </w:tr>
      <w:tr w:rsidR="00824F7D" w14:paraId="56280442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DD82F2" w14:textId="77777777" w:rsidR="00824F7D" w:rsidRDefault="00824F7D" w:rsidP="00D20286">
            <w:pPr>
              <w:widowControl w:val="0"/>
              <w:suppressAutoHyphens/>
              <w:jc w:val="both"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F5434D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239C18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93 (0.84 to 1.03); p=0.16</w:t>
            </w:r>
          </w:p>
        </w:tc>
      </w:tr>
      <w:tr w:rsidR="00824F7D" w14:paraId="06398001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8383303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Peptic ulc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F09EE86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39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B109539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</w:p>
        </w:tc>
      </w:tr>
      <w:tr w:rsidR="00824F7D" w14:paraId="070768B1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F06719" w14:textId="77777777" w:rsidR="00824F7D" w:rsidRDefault="00824F7D" w:rsidP="00D20286">
            <w:pPr>
              <w:widowControl w:val="0"/>
              <w:suppressAutoHyphens/>
              <w:jc w:val="both"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B027E3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F70855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.09 (0.94 to 1.25); p=0.25</w:t>
            </w:r>
          </w:p>
        </w:tc>
      </w:tr>
      <w:tr w:rsidR="00824F7D" w14:paraId="37B7746F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248108A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Perivascular dise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1AF477C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39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C565995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</w:p>
        </w:tc>
      </w:tr>
      <w:tr w:rsidR="00824F7D" w14:paraId="07F4CD96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FA8EDC" w14:textId="77777777" w:rsidR="00824F7D" w:rsidRDefault="00824F7D" w:rsidP="00D20286">
            <w:pPr>
              <w:widowControl w:val="0"/>
              <w:suppressAutoHyphens/>
              <w:jc w:val="both"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473ACF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A7C31B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.16 (1.05 to 1.28); p&lt;0.01</w:t>
            </w:r>
          </w:p>
        </w:tc>
      </w:tr>
      <w:tr w:rsidR="00824F7D" w14:paraId="68C73D9D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57FA0BF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Renal dise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C46B481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39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F8768AA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</w:p>
        </w:tc>
      </w:tr>
      <w:tr w:rsidR="00824F7D" w14:paraId="1FDA5722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93938A" w14:textId="77777777" w:rsidR="00824F7D" w:rsidRDefault="00824F7D" w:rsidP="00D20286">
            <w:pPr>
              <w:widowControl w:val="0"/>
              <w:suppressAutoHyphens/>
              <w:jc w:val="both"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8FF75D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1189A5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86 (0.81 to 0.91); p&lt;0.01</w:t>
            </w:r>
          </w:p>
        </w:tc>
      </w:tr>
      <w:tr w:rsidR="00824F7D" w14:paraId="267CBFDD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64D852D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Rheumatic dise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6FAD050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39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F16530C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</w:p>
        </w:tc>
      </w:tr>
      <w:tr w:rsidR="00824F7D" w14:paraId="2ED19AA8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D94639" w14:textId="77777777" w:rsidR="00824F7D" w:rsidRDefault="00824F7D" w:rsidP="00D20286">
            <w:pPr>
              <w:widowControl w:val="0"/>
              <w:suppressAutoHyphens/>
              <w:jc w:val="both"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67B062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E65181" w14:textId="77777777" w:rsidR="00824F7D" w:rsidRDefault="00824F7D" w:rsidP="00D20286">
            <w:pPr>
              <w:widowControl w:val="0"/>
              <w:suppressAutoHyphens/>
              <w:jc w:val="both"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98 (0.89 to 1.08); p=0.65</w:t>
            </w:r>
          </w:p>
        </w:tc>
      </w:tr>
    </w:tbl>
    <w:p w14:paraId="3A26DBE0" w14:textId="77777777" w:rsidR="00824F7D" w:rsidRPr="00272DA8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lang w:val="en-US"/>
        </w:rPr>
      </w:pPr>
      <w:r w:rsidRPr="00D53F51">
        <w:rPr>
          <w:vertAlign w:val="superscript"/>
          <w:lang w:val="en-US"/>
        </w:rPr>
        <w:t>*</w:t>
      </w:r>
      <w:r w:rsidRPr="00272DA8">
        <w:rPr>
          <w:lang w:val="en-US"/>
        </w:rPr>
        <w:t>The model was stratified by year of birth (&lt;1943 and ≥1943) and additionally adjusted for correlation between patients of the same GP practice (included as random effect).</w:t>
      </w:r>
    </w:p>
    <w:p w14:paraId="7FCDE6BB" w14:textId="77777777" w:rsidR="00824F7D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lang w:val="en-US"/>
        </w:rPr>
      </w:pPr>
      <w:r w:rsidRPr="00D53F51">
        <w:rPr>
          <w:vertAlign w:val="superscript"/>
          <w:lang w:val="en-US"/>
        </w:rPr>
        <w:t>†</w:t>
      </w:r>
      <w:r>
        <w:rPr>
          <w:lang w:val="en-US"/>
        </w:rPr>
        <w:t>Welsh Index of multiple deprivation (quintiles); 1 is most deprived.</w:t>
      </w:r>
    </w:p>
    <w:p w14:paraId="19198348" w14:textId="77777777" w:rsidR="00824F7D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lang w:val="en-US"/>
        </w:rPr>
      </w:pPr>
      <w:r w:rsidRPr="00D53F51">
        <w:rPr>
          <w:vertAlign w:val="superscript"/>
          <w:lang w:val="en-US"/>
        </w:rPr>
        <w:t>‡</w:t>
      </w:r>
      <w:r>
        <w:rPr>
          <w:lang w:val="en-US"/>
        </w:rPr>
        <w:t>Included as continuous variable as (EFI + 0.1)/0.1 (best fitting fractional polynomial)</w:t>
      </w:r>
    </w:p>
    <w:p w14:paraId="02CE11A4" w14:textId="77777777" w:rsidR="00824F7D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lang w:val="en-US"/>
        </w:rPr>
      </w:pPr>
    </w:p>
    <w:p w14:paraId="368761B3" w14:textId="77777777" w:rsidR="00824F7D" w:rsidRPr="0014346E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bCs/>
          <w:lang w:val="en-US"/>
        </w:rPr>
      </w:pPr>
      <w:r>
        <w:rPr>
          <w:lang w:val="en-US"/>
        </w:rPr>
        <w:br w:type="page"/>
      </w:r>
      <w:r w:rsidRPr="005327D0">
        <w:rPr>
          <w:b/>
          <w:lang w:val="en-US"/>
        </w:rPr>
        <w:lastRenderedPageBreak/>
        <w:t xml:space="preserve">Table 3. </w:t>
      </w:r>
      <w:r w:rsidRPr="00E31445">
        <w:rPr>
          <w:bCs/>
          <w:lang w:val="en-US"/>
        </w:rPr>
        <w:t>Results (adjusted hazard ratio and 95% CI) from the multi</w:t>
      </w:r>
      <w:r>
        <w:rPr>
          <w:bCs/>
          <w:lang w:val="en-US"/>
        </w:rPr>
        <w:t>variable</w:t>
      </w:r>
      <w:r w:rsidRPr="00E31445">
        <w:rPr>
          <w:bCs/>
          <w:lang w:val="en-US"/>
        </w:rPr>
        <w:t xml:space="preserve"> Cox proportional hazard model</w:t>
      </w:r>
      <w:r w:rsidRPr="00E31445">
        <w:rPr>
          <w:bCs/>
          <w:vertAlign w:val="superscript"/>
          <w:lang w:val="en-US"/>
        </w:rPr>
        <w:t>*</w:t>
      </w:r>
      <w:r w:rsidRPr="00E31445">
        <w:rPr>
          <w:bCs/>
          <w:lang w:val="en-US"/>
        </w:rPr>
        <w:t xml:space="preserve"> on the association of shingles vaccination with </w:t>
      </w:r>
      <w:r>
        <w:rPr>
          <w:bCs/>
          <w:lang w:val="en-US"/>
        </w:rPr>
        <w:t xml:space="preserve">Alzheimer’s </w:t>
      </w:r>
      <w:r w:rsidRPr="00E31445">
        <w:rPr>
          <w:bCs/>
          <w:lang w:val="en-US"/>
        </w:rPr>
        <w:t>dementia.</w:t>
      </w:r>
    </w:p>
    <w:p w14:paraId="02BBCE73" w14:textId="77777777" w:rsidR="00824F7D" w:rsidRPr="00D97E6C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b/>
          <w:lang w:val="en-US"/>
        </w:rPr>
      </w:pPr>
    </w:p>
    <w:tbl>
      <w:tblPr>
        <w:tblW w:w="8356" w:type="dxa"/>
        <w:tblLook w:val="00A0" w:firstRow="1" w:lastRow="0" w:firstColumn="1" w:lastColumn="0" w:noHBand="0" w:noVBand="0"/>
      </w:tblPr>
      <w:tblGrid>
        <w:gridCol w:w="3168"/>
        <w:gridCol w:w="960"/>
        <w:gridCol w:w="4228"/>
      </w:tblGrid>
      <w:tr w:rsidR="00824F7D" w14:paraId="6F9C2C4D" w14:textId="77777777" w:rsidTr="00E0443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EBC1A7" w14:textId="77777777" w:rsidR="00824F7D" w:rsidRPr="00D97E6C" w:rsidRDefault="00824F7D" w:rsidP="00D20286">
            <w:pPr>
              <w:widowControl w:val="0"/>
              <w:suppressAutoHyphens/>
              <w:rPr>
                <w:b/>
                <w:color w:val="000000"/>
                <w:lang w:val="en-US" w:eastAsia="en-GB"/>
              </w:rPr>
            </w:pPr>
            <w:r w:rsidRPr="00D97E6C">
              <w:rPr>
                <w:b/>
                <w:color w:val="000000"/>
                <w:lang w:val="en-US" w:eastAsia="en-GB"/>
              </w:rPr>
              <w:t>Vari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71267E" w14:textId="77777777" w:rsidR="00824F7D" w:rsidRPr="00D97E6C" w:rsidRDefault="00824F7D" w:rsidP="00D20286">
            <w:pPr>
              <w:widowControl w:val="0"/>
              <w:suppressAutoHyphens/>
              <w:rPr>
                <w:b/>
                <w:color w:val="000000"/>
                <w:lang w:val="en-US" w:eastAsia="en-GB"/>
              </w:rPr>
            </w:pPr>
            <w:r w:rsidRPr="00D97E6C">
              <w:rPr>
                <w:b/>
                <w:color w:val="000000"/>
                <w:lang w:val="en-US" w:eastAsia="en-GB"/>
              </w:rPr>
              <w:t>Level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DEA63C" w14:textId="77777777" w:rsidR="00824F7D" w:rsidRPr="00D97E6C" w:rsidRDefault="00824F7D" w:rsidP="00D20286">
            <w:pPr>
              <w:widowControl w:val="0"/>
              <w:suppressAutoHyphens/>
              <w:rPr>
                <w:b/>
                <w:lang w:val="en-US" w:eastAsia="en-GB"/>
              </w:rPr>
            </w:pPr>
            <w:r w:rsidRPr="00D97E6C">
              <w:rPr>
                <w:b/>
                <w:lang w:val="en-US" w:eastAsia="en-GB"/>
              </w:rPr>
              <w:t>Adjusted HR (95% CI)</w:t>
            </w:r>
          </w:p>
        </w:tc>
      </w:tr>
      <w:tr w:rsidR="00824F7D" w14:paraId="1C04E781" w14:textId="77777777" w:rsidTr="00E04436">
        <w:trPr>
          <w:trHeight w:val="300"/>
        </w:trPr>
        <w:tc>
          <w:tcPr>
            <w:tcW w:w="316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55C8460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Vaccina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94F4132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08511B3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</w:tr>
      <w:tr w:rsidR="00824F7D" w14:paraId="250BB31A" w14:textId="77777777" w:rsidTr="00E0443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3213C9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2DCA48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B5F1D7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81 (0.77 to 0.86); p&lt;0.01</w:t>
            </w:r>
          </w:p>
        </w:tc>
      </w:tr>
      <w:tr w:rsidR="00824F7D" w14:paraId="0A06BE88" w14:textId="77777777" w:rsidTr="00E04436">
        <w:trPr>
          <w:trHeight w:val="300"/>
        </w:trPr>
        <w:tc>
          <w:tcPr>
            <w:tcW w:w="316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CE2B8CC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0D84779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Male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43AACDE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</w:tr>
      <w:tr w:rsidR="00824F7D" w14:paraId="32356250" w14:textId="77777777" w:rsidTr="00E0443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C820E0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A2176D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Female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699993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.18 (1.13 to 1.23); p&lt;0.01</w:t>
            </w:r>
          </w:p>
        </w:tc>
      </w:tr>
      <w:tr w:rsidR="00824F7D" w14:paraId="742D0129" w14:textId="77777777" w:rsidTr="00E04436">
        <w:trPr>
          <w:trHeight w:val="300"/>
        </w:trPr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095C99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WIMD</w:t>
            </w:r>
            <w:r w:rsidRPr="00D53F51">
              <w:rPr>
                <w:vertAlign w:val="superscript"/>
                <w:lang w:val="en-US"/>
              </w:rPr>
              <w:t>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33222A4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567A4E1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</w:tr>
      <w:tr w:rsidR="00824F7D" w14:paraId="6A788B23" w14:textId="77777777" w:rsidTr="00E0443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926F49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44B36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2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65506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95 (0.88 to 1.02); p=0.13</w:t>
            </w:r>
          </w:p>
        </w:tc>
      </w:tr>
      <w:tr w:rsidR="00824F7D" w14:paraId="21431F09" w14:textId="77777777" w:rsidTr="00E0443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7EB441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D5E2B9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3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67CD7D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85 (0.79 to 0.92); p&lt;0.01</w:t>
            </w:r>
          </w:p>
        </w:tc>
      </w:tr>
      <w:tr w:rsidR="00824F7D" w14:paraId="778B239A" w14:textId="77777777" w:rsidTr="00E04436">
        <w:trPr>
          <w:trHeight w:val="300"/>
        </w:trPr>
        <w:tc>
          <w:tcPr>
            <w:tcW w:w="3168" w:type="dxa"/>
            <w:tcBorders>
              <w:top w:val="nil"/>
              <w:left w:val="nil"/>
              <w:right w:val="nil"/>
            </w:tcBorders>
            <w:noWrap/>
          </w:tcPr>
          <w:p w14:paraId="270A61F4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</w:tcPr>
          <w:p w14:paraId="545CA4A2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4</w:t>
            </w:r>
          </w:p>
        </w:tc>
        <w:tc>
          <w:tcPr>
            <w:tcW w:w="4228" w:type="dxa"/>
            <w:tcBorders>
              <w:top w:val="nil"/>
              <w:left w:val="nil"/>
              <w:right w:val="nil"/>
            </w:tcBorders>
            <w:noWrap/>
          </w:tcPr>
          <w:p w14:paraId="0124B046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8 (0.74 to 0.86); p&lt;0.01</w:t>
            </w:r>
          </w:p>
        </w:tc>
      </w:tr>
      <w:tr w:rsidR="00824F7D" w14:paraId="4921808D" w14:textId="77777777" w:rsidTr="00E0443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E1B14D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5B9AA3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5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481384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81 (0.75 to 0.87); p&lt;0.01</w:t>
            </w:r>
          </w:p>
        </w:tc>
      </w:tr>
      <w:tr w:rsidR="00824F7D" w14:paraId="79BE45C4" w14:textId="77777777" w:rsidTr="00E04436">
        <w:trPr>
          <w:trHeight w:val="300"/>
        </w:trPr>
        <w:tc>
          <w:tcPr>
            <w:tcW w:w="316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54D8208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Care ho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9823A75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4097446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</w:tr>
      <w:tr w:rsidR="00824F7D" w14:paraId="2EF70791" w14:textId="77777777" w:rsidTr="00E0443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877414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7CF11E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3ADB2D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.7 (0.96 to 2.99); p=0.07</w:t>
            </w:r>
          </w:p>
        </w:tc>
      </w:tr>
      <w:tr w:rsidR="00824F7D" w14:paraId="79BC972A" w14:textId="77777777" w:rsidTr="00E04436">
        <w:trPr>
          <w:trHeight w:val="300"/>
        </w:trPr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EA24AF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Frailty</w:t>
            </w:r>
            <w:r w:rsidRPr="00D53F51">
              <w:rPr>
                <w:vertAlign w:val="superscript"/>
                <w:lang w:val="en-US"/>
              </w:rPr>
              <w:t>‡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8E33B4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4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46249F8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.42 (1.37 to 1.47); p&lt;0.01</w:t>
            </w:r>
          </w:p>
        </w:tc>
      </w:tr>
      <w:tr w:rsidR="00824F7D" w14:paraId="38AAD506" w14:textId="77777777" w:rsidTr="00E04436">
        <w:trPr>
          <w:trHeight w:val="300"/>
        </w:trPr>
        <w:tc>
          <w:tcPr>
            <w:tcW w:w="316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3003200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Prior vaccin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98AFAB3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3C0708D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</w:tr>
      <w:tr w:rsidR="00824F7D" w14:paraId="7BA0D5AC" w14:textId="77777777" w:rsidTr="00E0443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BB0E24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1A2F13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8CEE5B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.17 (1.1 to 1.24); p&lt;0.01</w:t>
            </w:r>
          </w:p>
        </w:tc>
      </w:tr>
      <w:tr w:rsidR="00824F7D" w14:paraId="172D0CB7" w14:textId="77777777" w:rsidTr="00E04436">
        <w:trPr>
          <w:trHeight w:val="300"/>
        </w:trPr>
        <w:tc>
          <w:tcPr>
            <w:tcW w:w="316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43225A9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Diabet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2DBC019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3657B03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</w:tr>
      <w:tr w:rsidR="00824F7D" w14:paraId="3A3380DC" w14:textId="77777777" w:rsidTr="00E0443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4D8E3D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56981E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16AE90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98 (0.91 to 1.04); p=0.46</w:t>
            </w:r>
          </w:p>
        </w:tc>
      </w:tr>
      <w:tr w:rsidR="00824F7D" w14:paraId="79FCC4BD" w14:textId="77777777" w:rsidTr="00E04436">
        <w:trPr>
          <w:trHeight w:val="300"/>
        </w:trPr>
        <w:tc>
          <w:tcPr>
            <w:tcW w:w="316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4E35AC0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Canc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11D67FF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02B58DB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</w:tr>
      <w:tr w:rsidR="00824F7D" w14:paraId="0B48ED12" w14:textId="77777777" w:rsidTr="00E0443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1483A3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0B0385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092D02C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97 (0.88 to 1.05); p=0.44</w:t>
            </w:r>
          </w:p>
        </w:tc>
      </w:tr>
      <w:tr w:rsidR="00824F7D" w14:paraId="7681A7BF" w14:textId="77777777" w:rsidTr="00E04436">
        <w:trPr>
          <w:trHeight w:val="300"/>
        </w:trPr>
        <w:tc>
          <w:tcPr>
            <w:tcW w:w="316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7BB9127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Cerebro-vascular dise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1BC2ED4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B5D548D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</w:tr>
      <w:tr w:rsidR="00824F7D" w14:paraId="6834566C" w14:textId="77777777" w:rsidTr="00E0443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70D3468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A07AE3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9708AB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9 (0.79 to 1.01); p=0.08</w:t>
            </w:r>
          </w:p>
        </w:tc>
      </w:tr>
      <w:tr w:rsidR="00824F7D" w14:paraId="169F95E4" w14:textId="77777777" w:rsidTr="00E04436">
        <w:trPr>
          <w:trHeight w:val="300"/>
        </w:trPr>
        <w:tc>
          <w:tcPr>
            <w:tcW w:w="316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AE44B75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Chronic obstructive pulmonary dise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32F9DF8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4CC2476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</w:tr>
      <w:tr w:rsidR="00824F7D" w14:paraId="5EA399E4" w14:textId="77777777" w:rsidTr="00E0443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460933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0DB93F0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C730AF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91 (0.85 to 0.98); p=0.01</w:t>
            </w:r>
          </w:p>
        </w:tc>
      </w:tr>
      <w:tr w:rsidR="00824F7D" w14:paraId="07BAF124" w14:textId="77777777" w:rsidTr="00E04436">
        <w:trPr>
          <w:trHeight w:val="300"/>
        </w:trPr>
        <w:tc>
          <w:tcPr>
            <w:tcW w:w="316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553A475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Chronic heart dise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4D8F42C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21C0365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</w:tr>
      <w:tr w:rsidR="00824F7D" w14:paraId="78315D8A" w14:textId="77777777" w:rsidTr="00E0443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C1B571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5A85D7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CD2C83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75 (0.62 to 0.92); p=0.62</w:t>
            </w:r>
          </w:p>
        </w:tc>
      </w:tr>
      <w:tr w:rsidR="00824F7D" w14:paraId="45581332" w14:textId="77777777" w:rsidTr="00E04436">
        <w:trPr>
          <w:trHeight w:val="300"/>
        </w:trPr>
        <w:tc>
          <w:tcPr>
            <w:tcW w:w="316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8DE6548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Chronic liver dise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6E02F3C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180CD7E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</w:tr>
      <w:tr w:rsidR="00824F7D" w14:paraId="30808093" w14:textId="77777777" w:rsidTr="00E0443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E53663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A645560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2BFC73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89 (0.55 to 1.43); p=0.99</w:t>
            </w:r>
          </w:p>
        </w:tc>
      </w:tr>
      <w:tr w:rsidR="00824F7D" w14:paraId="620BD0F6" w14:textId="77777777" w:rsidTr="00E04436">
        <w:trPr>
          <w:trHeight w:val="300"/>
        </w:trPr>
        <w:tc>
          <w:tcPr>
            <w:tcW w:w="316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CD1551A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Myocardial infarct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5BAAE26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5B7AA44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</w:tr>
      <w:tr w:rsidR="00824F7D" w14:paraId="5133DBF3" w14:textId="77777777" w:rsidTr="00E0443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5C5A89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0A2C8F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5C4E47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86 (0.73 to 1.02); p&lt;0.01</w:t>
            </w:r>
          </w:p>
        </w:tc>
      </w:tr>
      <w:tr w:rsidR="00824F7D" w14:paraId="1AC7A5EB" w14:textId="77777777" w:rsidTr="00E04436">
        <w:trPr>
          <w:trHeight w:val="300"/>
        </w:trPr>
        <w:tc>
          <w:tcPr>
            <w:tcW w:w="316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D89D12B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Peptic ulc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B2A3AEF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E23B445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</w:tr>
      <w:tr w:rsidR="00824F7D" w14:paraId="7BCD30DD" w14:textId="77777777" w:rsidTr="00E0443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34DC98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FFA437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4B8229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 (0.79 to 1.26); p&lt;0.01</w:t>
            </w:r>
          </w:p>
        </w:tc>
      </w:tr>
      <w:tr w:rsidR="00824F7D" w14:paraId="10815855" w14:textId="77777777" w:rsidTr="00E04436">
        <w:trPr>
          <w:trHeight w:val="300"/>
        </w:trPr>
        <w:tc>
          <w:tcPr>
            <w:tcW w:w="316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9D8838D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Perivascular dise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23B760A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E2C31DA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</w:tr>
      <w:tr w:rsidR="00824F7D" w14:paraId="6C50920A" w14:textId="77777777" w:rsidTr="00E0443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266A14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C059C1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402ECF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83 (0.69 to 1); p&lt;0.01</w:t>
            </w:r>
          </w:p>
        </w:tc>
      </w:tr>
      <w:tr w:rsidR="00824F7D" w14:paraId="63C02EE2" w14:textId="77777777" w:rsidTr="00E04436">
        <w:trPr>
          <w:trHeight w:val="300"/>
        </w:trPr>
        <w:tc>
          <w:tcPr>
            <w:tcW w:w="316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9FF777A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Renal dise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8976841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3872C6D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</w:tr>
      <w:tr w:rsidR="00824F7D" w14:paraId="38988842" w14:textId="77777777" w:rsidTr="00E0443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D37369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FF5EC7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E3FE1E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85 (0.77 to 0.93); p&lt;0.01</w:t>
            </w:r>
          </w:p>
        </w:tc>
      </w:tr>
      <w:tr w:rsidR="00824F7D" w14:paraId="666F8F4C" w14:textId="77777777" w:rsidTr="00E04436">
        <w:trPr>
          <w:trHeight w:val="300"/>
        </w:trPr>
        <w:tc>
          <w:tcPr>
            <w:tcW w:w="316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EB03121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Rheumatic dise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859A111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1850077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</w:tr>
      <w:tr w:rsidR="00824F7D" w14:paraId="39E30F36" w14:textId="77777777" w:rsidTr="00E04436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D94E0B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93F5D5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4AAD31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82 (0.7 to 0.96); p&lt;0.01</w:t>
            </w:r>
          </w:p>
        </w:tc>
      </w:tr>
    </w:tbl>
    <w:p w14:paraId="56CB5F5C" w14:textId="77777777" w:rsidR="00824F7D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lang w:val="en-US"/>
        </w:rPr>
      </w:pPr>
      <w:r w:rsidRPr="00E31445">
        <w:rPr>
          <w:bCs/>
          <w:vertAlign w:val="superscript"/>
          <w:lang w:val="en-US"/>
        </w:rPr>
        <w:t>*</w:t>
      </w:r>
      <w:r>
        <w:rPr>
          <w:lang w:val="en-US"/>
        </w:rPr>
        <w:t>The model was stratified by year of birth (&lt;1943 and &gt;=1943) and additionally adjusted for correlation between patients of the same GP practice (included as random effect).</w:t>
      </w:r>
    </w:p>
    <w:p w14:paraId="531636F8" w14:textId="77777777" w:rsidR="00824F7D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lang w:val="en-US"/>
        </w:rPr>
      </w:pPr>
      <w:r w:rsidRPr="00D53F51">
        <w:rPr>
          <w:vertAlign w:val="superscript"/>
          <w:lang w:val="en-US"/>
        </w:rPr>
        <w:t>†</w:t>
      </w:r>
      <w:r>
        <w:rPr>
          <w:lang w:val="en-US"/>
        </w:rPr>
        <w:t>Welsh Index of multiple deprivation (quintiles); 1 is most deprived.</w:t>
      </w:r>
    </w:p>
    <w:p w14:paraId="1647AD2D" w14:textId="77777777" w:rsidR="00824F7D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lang w:val="en-US"/>
        </w:rPr>
      </w:pPr>
      <w:r w:rsidRPr="00D53F51">
        <w:rPr>
          <w:vertAlign w:val="superscript"/>
          <w:lang w:val="en-US"/>
        </w:rPr>
        <w:t>‡</w:t>
      </w:r>
      <w:r w:rsidRPr="001F09E3">
        <w:rPr>
          <w:lang w:val="en-US"/>
        </w:rPr>
        <w:t>Included as continuous variable as (EFI + 0.1)/0.1 (best-fitting fractional polynomial).</w:t>
      </w:r>
    </w:p>
    <w:p w14:paraId="56CB4C19" w14:textId="77777777" w:rsidR="00824F7D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lang w:val="en-US"/>
        </w:rPr>
      </w:pPr>
    </w:p>
    <w:p w14:paraId="50333020" w14:textId="77777777" w:rsidR="00824F7D" w:rsidRPr="006C3074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b/>
          <w:lang w:val="en-US"/>
        </w:rPr>
      </w:pPr>
      <w:r>
        <w:rPr>
          <w:lang w:val="en-US"/>
        </w:rPr>
        <w:br w:type="page"/>
      </w:r>
      <w:r w:rsidRPr="007F7B32">
        <w:rPr>
          <w:b/>
          <w:lang w:val="en-US"/>
        </w:rPr>
        <w:lastRenderedPageBreak/>
        <w:t xml:space="preserve">Table 4. </w:t>
      </w:r>
      <w:r w:rsidRPr="00890568">
        <w:rPr>
          <w:bCs/>
          <w:lang w:val="en-US"/>
        </w:rPr>
        <w:t>Results (adjusted hazard ratio, HR; and 95% CI) from the multi</w:t>
      </w:r>
      <w:r>
        <w:rPr>
          <w:bCs/>
          <w:lang w:val="en-US"/>
        </w:rPr>
        <w:t>variable</w:t>
      </w:r>
      <w:r w:rsidRPr="00890568">
        <w:rPr>
          <w:bCs/>
          <w:lang w:val="en-US"/>
        </w:rPr>
        <w:t xml:space="preserve"> Cox proportional hazard model</w:t>
      </w:r>
      <w:r w:rsidRPr="00890568">
        <w:rPr>
          <w:bCs/>
          <w:vertAlign w:val="superscript"/>
          <w:lang w:val="en-US"/>
        </w:rPr>
        <w:t>*</w:t>
      </w:r>
      <w:r w:rsidRPr="00890568">
        <w:rPr>
          <w:bCs/>
          <w:lang w:val="en-US"/>
        </w:rPr>
        <w:t xml:space="preserve"> on the association betw</w:t>
      </w:r>
      <w:r>
        <w:rPr>
          <w:bCs/>
          <w:lang w:val="en-US"/>
        </w:rPr>
        <w:t>e</w:t>
      </w:r>
      <w:r w:rsidRPr="00890568">
        <w:rPr>
          <w:bCs/>
          <w:lang w:val="en-US"/>
        </w:rPr>
        <w:t>en shingles vaccination and vascular dementia</w:t>
      </w:r>
    </w:p>
    <w:p w14:paraId="56CA1BAF" w14:textId="77777777" w:rsidR="00824F7D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lang w:val="en-US"/>
        </w:rPr>
      </w:pPr>
    </w:p>
    <w:p w14:paraId="2294DD2C" w14:textId="77777777" w:rsidR="00824F7D" w:rsidRDefault="00824F7D" w:rsidP="00D20286">
      <w:pPr>
        <w:widowControl w:val="0"/>
        <w:suppressAutoHyphens/>
        <w:jc w:val="both"/>
        <w:rPr>
          <w:lang w:val="en-US"/>
        </w:rPr>
      </w:pPr>
    </w:p>
    <w:tbl>
      <w:tblPr>
        <w:tblW w:w="8944" w:type="dxa"/>
        <w:tblLook w:val="00A0" w:firstRow="1" w:lastRow="0" w:firstColumn="1" w:lastColumn="0" w:noHBand="0" w:noVBand="0"/>
      </w:tblPr>
      <w:tblGrid>
        <w:gridCol w:w="2480"/>
        <w:gridCol w:w="960"/>
        <w:gridCol w:w="4228"/>
        <w:gridCol w:w="1276"/>
      </w:tblGrid>
      <w:tr w:rsidR="00824F7D" w14:paraId="398D1DB1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F5973C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Vari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B79FC1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Level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278897B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  <w:r>
              <w:rPr>
                <w:lang w:val="en-US" w:eastAsia="en-GB"/>
              </w:rPr>
              <w:t>Adjusted HR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3EE968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</w:tr>
      <w:tr w:rsidR="00824F7D" w14:paraId="3CAD200E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5B8D0C9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Vaccina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E2EA5C8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E9ABFBF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1BAF746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</w:tr>
      <w:tr w:rsidR="00824F7D" w14:paraId="72B4C7EC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B39AF1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4BF1EE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5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8D2441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66 (0.61 to 0.71); p&lt;0.01</w:t>
            </w:r>
          </w:p>
        </w:tc>
      </w:tr>
      <w:tr w:rsidR="00824F7D" w14:paraId="37C3D040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C66A1AC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854FD8E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Male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F9001A8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29C7867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</w:tr>
      <w:tr w:rsidR="00824F7D" w14:paraId="0F878A90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18F001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BC3E83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Female</w:t>
            </w:r>
          </w:p>
        </w:tc>
        <w:tc>
          <w:tcPr>
            <w:tcW w:w="5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B71403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8 (0.76 to 0.84); p&lt;0.01</w:t>
            </w:r>
          </w:p>
        </w:tc>
      </w:tr>
      <w:tr w:rsidR="00824F7D" w14:paraId="321BB24B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DDB7720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WIMD</w:t>
            </w:r>
            <w:r w:rsidRPr="00D53F51">
              <w:rPr>
                <w:vertAlign w:val="superscript"/>
                <w:lang w:val="en-US"/>
              </w:rPr>
              <w:t>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75E509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0E05F04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AA9E0A4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</w:tr>
      <w:tr w:rsidR="00824F7D" w14:paraId="441F6459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3C25B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41878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2</w:t>
            </w:r>
          </w:p>
        </w:tc>
        <w:tc>
          <w:tcPr>
            <w:tcW w:w="55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27B6D5D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91 (0.84 to 0.99); p=0.02</w:t>
            </w:r>
          </w:p>
        </w:tc>
      </w:tr>
      <w:tr w:rsidR="00824F7D" w14:paraId="1B158CD0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5982D4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C9FFD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3</w:t>
            </w:r>
          </w:p>
        </w:tc>
        <w:tc>
          <w:tcPr>
            <w:tcW w:w="55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5925D64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82 (0.76 to 0.89); p&lt;0.01</w:t>
            </w:r>
          </w:p>
        </w:tc>
      </w:tr>
      <w:tr w:rsidR="00824F7D" w14:paraId="1AF77067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right w:val="nil"/>
            </w:tcBorders>
            <w:noWrap/>
          </w:tcPr>
          <w:p w14:paraId="24C7C5FB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</w:tcPr>
          <w:p w14:paraId="1F02ED6D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4</w:t>
            </w:r>
          </w:p>
        </w:tc>
        <w:tc>
          <w:tcPr>
            <w:tcW w:w="550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4E5B2DC3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76 (0.7 to 0.83); p&lt;0.01</w:t>
            </w:r>
          </w:p>
        </w:tc>
      </w:tr>
      <w:tr w:rsidR="00824F7D" w14:paraId="6EFB39FF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9FDBBD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BD9D9B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5</w:t>
            </w:r>
          </w:p>
        </w:tc>
        <w:tc>
          <w:tcPr>
            <w:tcW w:w="5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5402C5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65 (0.59 to 0.71); p&lt;0.01</w:t>
            </w:r>
          </w:p>
        </w:tc>
      </w:tr>
      <w:tr w:rsidR="00824F7D" w14:paraId="383ADACB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6ECE432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Care ho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8FB360B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85522B5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5214403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</w:tr>
      <w:tr w:rsidR="00824F7D" w14:paraId="7CD39C2E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E85DF6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697365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5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7CB90A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.63 (0.94 to 2.82); p=0.08</w:t>
            </w:r>
          </w:p>
        </w:tc>
      </w:tr>
      <w:tr w:rsidR="00824F7D" w14:paraId="363EACE7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1B91F6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Frailty</w:t>
            </w:r>
            <w:r w:rsidRPr="00D53F51">
              <w:rPr>
                <w:vertAlign w:val="superscript"/>
                <w:lang w:val="en-US"/>
              </w:rPr>
              <w:t>‡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BB70F3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55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E8C0F2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.75 (1.68 to 1.82); p&lt;0.01</w:t>
            </w:r>
          </w:p>
        </w:tc>
      </w:tr>
      <w:tr w:rsidR="00824F7D" w14:paraId="0AA8C415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D7BDB1C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Prior vaccin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3918CB3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1CF8C76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24C781D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</w:tr>
      <w:tr w:rsidR="00824F7D" w14:paraId="0CC77C15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77216A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499370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5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A9DE72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97 (0.91 to 1.04); p=0.47</w:t>
            </w:r>
          </w:p>
        </w:tc>
      </w:tr>
      <w:tr w:rsidR="00824F7D" w14:paraId="2954948A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BEFEA20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Diabet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DF5A5D1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3E714BF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313CAB8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</w:tr>
      <w:tr w:rsidR="00824F7D" w14:paraId="39FD9AAA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D3459B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222320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5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AA57F7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.2 (1.12 to 1.28); p=0.15</w:t>
            </w:r>
          </w:p>
        </w:tc>
      </w:tr>
      <w:tr w:rsidR="00824F7D" w14:paraId="71CE6556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1233004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Canc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DF5F580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FD8067D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D7DE531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</w:tr>
      <w:tr w:rsidR="00824F7D" w14:paraId="652DEFA7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127A99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F5F7DA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5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324FD8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93 (0.84 to 1.03); p&lt;0.01</w:t>
            </w:r>
          </w:p>
        </w:tc>
      </w:tr>
      <w:tr w:rsidR="00824F7D" w14:paraId="2789F9B7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E4FBFDF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Cerebrovascular dise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4809E8F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54FB7E8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E4EFE99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</w:tr>
      <w:tr w:rsidR="00824F7D" w14:paraId="27B83591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3DBBEB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5F096E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5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F97988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2.47 (2.27 to 2.7); p=0.3</w:t>
            </w:r>
          </w:p>
        </w:tc>
      </w:tr>
      <w:tr w:rsidR="00824F7D" w14:paraId="447D71B0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0EBC960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Chronic obstructive pulmonary dise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0994F93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48EA33B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F18C655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</w:tr>
      <w:tr w:rsidR="00824F7D" w14:paraId="2A9E0158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7F395E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C8891C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5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40FFB0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87 (0.8 to 0.94); p=0.08</w:t>
            </w:r>
          </w:p>
        </w:tc>
      </w:tr>
      <w:tr w:rsidR="00824F7D" w14:paraId="5F75DEF2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AA650EF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Chronic heart dise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97B8AA3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3825055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9507A70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</w:tr>
      <w:tr w:rsidR="00824F7D" w14:paraId="0C70F7A5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F6D5F6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7B155B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5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EF3FD8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.19 (1.02 to 1.4); p&lt;0.01</w:t>
            </w:r>
          </w:p>
        </w:tc>
      </w:tr>
      <w:tr w:rsidR="00824F7D" w14:paraId="72ADD9AC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4D934EE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Chronic liver dise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BD06CF1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5F05BA1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0F7EF8D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</w:tr>
      <w:tr w:rsidR="00824F7D" w14:paraId="70636A40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849997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05044F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5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8304FE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.26 (0.81 to 1.96); p&lt;0.01</w:t>
            </w:r>
          </w:p>
        </w:tc>
      </w:tr>
      <w:tr w:rsidR="00824F7D" w14:paraId="07E3C433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0EFFB42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Myocardial infarct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186DCEF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DD67B04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83A1928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</w:tr>
      <w:tr w:rsidR="00824F7D" w14:paraId="4F0A990F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EA9E3F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C5C48C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5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11EEFF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.06 (0.91 to 1.23); p&lt;0.01</w:t>
            </w:r>
          </w:p>
        </w:tc>
      </w:tr>
      <w:tr w:rsidR="00824F7D" w14:paraId="48D8DCBF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49EA7EB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Peptic ulc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59CC98C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AECDE45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C17D1CF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</w:tr>
      <w:tr w:rsidR="00824F7D" w14:paraId="0FC68427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997077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7C6059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5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88E504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.22 (0.98 to 1.51); p&lt;0.01</w:t>
            </w:r>
          </w:p>
        </w:tc>
      </w:tr>
      <w:tr w:rsidR="00824F7D" w14:paraId="3B850393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DC87A66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Perivascular dise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F0C77AB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C57A214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8F1B3A2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</w:tr>
      <w:tr w:rsidR="00824F7D" w14:paraId="36CF4D38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E7014E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12A048C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5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FD4866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1.48 (1.29 to 1.71); p&lt;0.01</w:t>
            </w:r>
          </w:p>
        </w:tc>
      </w:tr>
      <w:tr w:rsidR="00824F7D" w14:paraId="274C911C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9D220DB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Renal dise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D433E4A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7B9505C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B4CAB18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</w:tr>
      <w:tr w:rsidR="00824F7D" w14:paraId="3E02A13B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67AD66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73EDD0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5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576EA2E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85 (0.77 to 0.93); p&lt;0.01</w:t>
            </w:r>
          </w:p>
        </w:tc>
      </w:tr>
      <w:tr w:rsidR="00824F7D" w14:paraId="412C84A6" w14:textId="77777777" w:rsidTr="00E04436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5F028F5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Rheumatic dise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95FEE48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No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045319A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98C9493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</w:tr>
      <w:tr w:rsidR="00824F7D" w14:paraId="1FB532CE" w14:textId="77777777" w:rsidTr="00E04436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E9A573" w14:textId="77777777" w:rsidR="00824F7D" w:rsidRDefault="00824F7D" w:rsidP="00D20286">
            <w:pPr>
              <w:widowControl w:val="0"/>
              <w:suppressAutoHyphens/>
              <w:rPr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7D221E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Yes</w:t>
            </w:r>
          </w:p>
        </w:tc>
        <w:tc>
          <w:tcPr>
            <w:tcW w:w="5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C929D9B" w14:textId="77777777" w:rsidR="00824F7D" w:rsidRDefault="00824F7D" w:rsidP="00D20286">
            <w:pPr>
              <w:widowControl w:val="0"/>
              <w:suppressAutoHyphens/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0.93 (0.79 to 1.1); p&lt;0.01</w:t>
            </w:r>
          </w:p>
        </w:tc>
      </w:tr>
    </w:tbl>
    <w:p w14:paraId="056AC71B" w14:textId="77777777" w:rsidR="00824F7D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vertAlign w:val="superscript"/>
          <w:lang w:val="en-US"/>
        </w:rPr>
      </w:pPr>
    </w:p>
    <w:p w14:paraId="6C65081C" w14:textId="77777777" w:rsidR="00824F7D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lang w:val="en-US"/>
        </w:rPr>
      </w:pPr>
      <w:r w:rsidRPr="00E31445">
        <w:rPr>
          <w:bCs/>
          <w:vertAlign w:val="superscript"/>
          <w:lang w:val="en-US"/>
        </w:rPr>
        <w:t>*</w:t>
      </w:r>
      <w:r>
        <w:rPr>
          <w:lang w:val="en-US"/>
        </w:rPr>
        <w:t>The model was stratified by year of birth (&lt;1943 and &gt;=1943) and additionally adjusted for correlation between patients of the same GP practice (included as random effect).</w:t>
      </w:r>
    </w:p>
    <w:p w14:paraId="7AF507F0" w14:textId="77777777" w:rsidR="00824F7D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lang w:val="en-US"/>
        </w:rPr>
      </w:pPr>
      <w:r w:rsidRPr="00D53F51">
        <w:rPr>
          <w:vertAlign w:val="superscript"/>
          <w:lang w:val="en-US"/>
        </w:rPr>
        <w:t>†</w:t>
      </w:r>
      <w:r>
        <w:rPr>
          <w:lang w:val="en-US"/>
        </w:rPr>
        <w:t>Welsh Index of multiple deprivation (quintiles); 1 is most deprived.</w:t>
      </w:r>
    </w:p>
    <w:p w14:paraId="253E8670" w14:textId="77777777" w:rsidR="00824F7D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lang w:val="en-US"/>
        </w:rPr>
      </w:pPr>
      <w:r w:rsidRPr="00D53F51">
        <w:rPr>
          <w:vertAlign w:val="superscript"/>
          <w:lang w:val="en-US"/>
        </w:rPr>
        <w:t>‡</w:t>
      </w:r>
      <w:r>
        <w:rPr>
          <w:lang w:val="en-US"/>
        </w:rPr>
        <w:t>Included as continuous variable as (EFI + 0.1)/0.1 (best fitting fractional polynomial)</w:t>
      </w:r>
    </w:p>
    <w:p w14:paraId="6AB84117" w14:textId="77777777" w:rsidR="00824F7D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lang w:val="en-US"/>
        </w:rPr>
      </w:pPr>
    </w:p>
    <w:p w14:paraId="39A5F75B" w14:textId="77777777" w:rsidR="00824F7D" w:rsidRDefault="00824F7D" w:rsidP="00D20286">
      <w:pPr>
        <w:widowControl w:val="0"/>
        <w:suppressAutoHyphens/>
        <w:jc w:val="both"/>
        <w:rPr>
          <w:lang w:val="en-US"/>
        </w:rPr>
      </w:pPr>
      <w:r>
        <w:rPr>
          <w:lang w:val="en-US"/>
        </w:rPr>
        <w:br w:type="page"/>
      </w:r>
      <w:r>
        <w:rPr>
          <w:lang w:val="en-US"/>
        </w:rPr>
        <w:lastRenderedPageBreak/>
        <w:t xml:space="preserve">Figure 2. Underlying cause (ICD10 sections) of death by vaccine status. ICD10 sections: A, Certain infectious and parasitic diseases; C, malignant neoplasms; D, malign neoplasms and diseases of the blood and blood-forming organs and certain disorders involving the immune mechanism; E, endocrine, nutritional, and metabolic diseases; F, mental and behavioural disorders; G, diseases of the nervous system; I, diseases of the circulatory system; J, diseases of the respiratory system; K, diseases of the digestive system; L, diseases of the skin and subcutaneous tissue; M, diseases of the musculoskeletal system and connective tissue; N, diseases of the genitourinary system; V–Y, external causes of morbidity and mortality. For reasons of data protection, underlying causes B, H, O–U and Z have been grouped into group Z (any other) (source: WHO ICD10 browser). </w:t>
      </w:r>
    </w:p>
    <w:p w14:paraId="2F0F3C65" w14:textId="77777777" w:rsidR="00824F7D" w:rsidRDefault="00824F7D" w:rsidP="00D20286">
      <w:pPr>
        <w:widowControl w:val="0"/>
        <w:suppressAutoHyphens/>
        <w:jc w:val="both"/>
        <w:rPr>
          <w:lang w:val="en-US"/>
        </w:rPr>
      </w:pPr>
    </w:p>
    <w:p w14:paraId="768CBC77" w14:textId="77777777" w:rsidR="00824F7D" w:rsidRDefault="00824F7D" w:rsidP="00D20286">
      <w:pPr>
        <w:widowControl w:val="0"/>
        <w:suppressAutoHyphens/>
        <w:autoSpaceDE w:val="0"/>
        <w:autoSpaceDN w:val="0"/>
        <w:adjustRightInd w:val="0"/>
        <w:jc w:val="both"/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6611B536" wp14:editId="5061B72D">
            <wp:extent cx="5657850" cy="2838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70FE7" w14:textId="77777777" w:rsidR="00830F9F" w:rsidRDefault="00830F9F" w:rsidP="00D20286"/>
    <w:sectPr w:rsidR="00830F9F">
      <w:footerReference w:type="default" r:id="rId12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DB827D" w14:textId="77777777" w:rsidR="00000000" w:rsidRDefault="00D20286">
      <w:r>
        <w:separator/>
      </w:r>
    </w:p>
  </w:endnote>
  <w:endnote w:type="continuationSeparator" w:id="0">
    <w:p w14:paraId="0C9A784C" w14:textId="77777777" w:rsidR="00000000" w:rsidRDefault="00D20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D37266" w14:textId="77777777" w:rsidR="00F254D1" w:rsidRDefault="00824F7D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28482F" w14:textId="77777777" w:rsidR="00000000" w:rsidRDefault="00D20286">
      <w:r>
        <w:separator/>
      </w:r>
    </w:p>
  </w:footnote>
  <w:footnote w:type="continuationSeparator" w:id="0">
    <w:p w14:paraId="43B45F73" w14:textId="77777777" w:rsidR="00000000" w:rsidRDefault="00D202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1D6342"/>
    <w:multiLevelType w:val="hybridMultilevel"/>
    <w:tmpl w:val="287EAD4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4F7D"/>
    <w:rsid w:val="00824F7D"/>
    <w:rsid w:val="00830F9F"/>
    <w:rsid w:val="00D20286"/>
    <w:rsid w:val="00F12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186C7"/>
  <w15:chartTrackingRefBased/>
  <w15:docId w15:val="{31FF091A-6BA6-4B99-8731-FB4711A6B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F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824F7D"/>
    <w:pPr>
      <w:ind w:left="720"/>
      <w:contextualSpacing/>
    </w:pPr>
  </w:style>
  <w:style w:type="paragraph" w:styleId="Footer">
    <w:name w:val="footer"/>
    <w:basedOn w:val="Normal"/>
    <w:link w:val="FooterChar"/>
    <w:rsid w:val="00824F7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824F7D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824F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6C73F3639B4748B0137B309FC2874A" ma:contentTypeVersion="12" ma:contentTypeDescription="Create a new document." ma:contentTypeScope="" ma:versionID="e3d8eb8550842c6b7e18dfa168936212">
  <xsd:schema xmlns:xsd="http://www.w3.org/2001/XMLSchema" xmlns:xs="http://www.w3.org/2001/XMLSchema" xmlns:p="http://schemas.microsoft.com/office/2006/metadata/properties" xmlns:ns3="ad0b0311-30a3-411b-a387-92c56c1d769a" xmlns:ns4="29196ae9-b860-43c2-8483-6a6adfdf110b" targetNamespace="http://schemas.microsoft.com/office/2006/metadata/properties" ma:root="true" ma:fieldsID="613869e84e5b2996bced03e839d9bbb7" ns3:_="" ns4:_="">
    <xsd:import namespace="ad0b0311-30a3-411b-a387-92c56c1d769a"/>
    <xsd:import namespace="29196ae9-b860-43c2-8483-6a6adfdf110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b0311-30a3-411b-a387-92c56c1d769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196ae9-b860-43c2-8483-6a6adfdf11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8BC130-12A8-4B55-9C2F-8B0553AEF74C}">
  <ds:schemaRefs>
    <ds:schemaRef ds:uri="http://purl.org/dc/elements/1.1/"/>
    <ds:schemaRef ds:uri="http://schemas.microsoft.com/office/2006/metadata/properties"/>
    <ds:schemaRef ds:uri="ad0b0311-30a3-411b-a387-92c56c1d769a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9196ae9-b860-43c2-8483-6a6adfdf110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3D25BA7-B238-4B61-B90F-5410D04402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5DAC21-6FE2-4C7D-838D-BCF1D872E9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0b0311-30a3-411b-a387-92c56c1d769a"/>
    <ds:schemaRef ds:uri="29196ae9-b860-43c2-8483-6a6adfdf11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27</Words>
  <Characters>5855</Characters>
  <Application>Microsoft Office Word</Application>
  <DocSecurity>0</DocSecurity>
  <Lines>48</Lines>
  <Paragraphs>13</Paragraphs>
  <ScaleCrop>false</ScaleCrop>
  <Company>University of Edinburgh</Company>
  <LinksUpToDate>false</LinksUpToDate>
  <CharactersWithSpaces>6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IER Christian</dc:creator>
  <cp:keywords/>
  <dc:description/>
  <cp:lastModifiedBy>Christian S</cp:lastModifiedBy>
  <cp:revision>3</cp:revision>
  <dcterms:created xsi:type="dcterms:W3CDTF">2021-07-22T13:51:00Z</dcterms:created>
  <dcterms:modified xsi:type="dcterms:W3CDTF">2021-07-22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6C73F3639B4748B0137B309FC2874A</vt:lpwstr>
  </property>
</Properties>
</file>